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9F1" w:rsidRPr="008A6887" w:rsidRDefault="00DC2278">
      <w:pPr>
        <w:rPr>
          <w:sz w:val="28"/>
          <w:szCs w:val="28"/>
        </w:rPr>
      </w:pPr>
      <w:r w:rsidRPr="008A6887">
        <w:rPr>
          <w:rFonts w:cstheme="minorHAnsi"/>
          <w:b/>
          <w:bCs/>
          <w:sz w:val="28"/>
          <w:szCs w:val="28"/>
        </w:rPr>
        <w:t>Additional File S1: Sample Profile</w:t>
      </w:r>
    </w:p>
    <w:p w:rsidR="00DC2278" w:rsidRPr="006C7BB2" w:rsidRDefault="00DC2278" w:rsidP="00DC2278">
      <w:pPr>
        <w:spacing w:after="120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</w:t>
      </w:r>
      <w:r w:rsidR="00474390">
        <w:rPr>
          <w:rFonts w:cstheme="minorHAnsi"/>
          <w:b/>
          <w:bCs/>
        </w:rPr>
        <w:t>S1.1</w:t>
      </w:r>
      <w:r>
        <w:rPr>
          <w:rFonts w:cstheme="minorHAnsi"/>
          <w:b/>
          <w:bCs/>
        </w:rPr>
        <w:t xml:space="preserve">- </w:t>
      </w:r>
      <w:r w:rsidRPr="006C7BB2">
        <w:rPr>
          <w:rFonts w:eastAsia="Times New Roman" w:cstheme="minorHAnsi"/>
          <w:b/>
          <w:bCs/>
          <w:color w:val="000000"/>
        </w:rPr>
        <w:t>Household characteristics and Demography of</w:t>
      </w:r>
      <w:r>
        <w:rPr>
          <w:rFonts w:eastAsia="Times New Roman" w:cstheme="minorHAnsi"/>
          <w:b/>
          <w:bCs/>
          <w:color w:val="000000"/>
        </w:rPr>
        <w:t xml:space="preserve"> </w:t>
      </w:r>
      <w:r w:rsidRPr="006C7BB2">
        <w:rPr>
          <w:rFonts w:eastAsia="Times New Roman" w:cstheme="minorHAnsi"/>
          <w:b/>
          <w:bCs/>
          <w:color w:val="000000"/>
        </w:rPr>
        <w:t>sampled</w:t>
      </w:r>
      <w:r>
        <w:rPr>
          <w:rFonts w:eastAsia="Times New Roman" w:cstheme="minorHAnsi"/>
          <w:b/>
          <w:bCs/>
          <w:color w:val="000000"/>
        </w:rPr>
        <w:t xml:space="preserve"> </w:t>
      </w:r>
      <w:r w:rsidRPr="006C7BB2">
        <w:rPr>
          <w:rFonts w:eastAsia="Times New Roman" w:cstheme="minorHAnsi"/>
          <w:b/>
          <w:bCs/>
          <w:color w:val="000000"/>
        </w:rPr>
        <w:t>Household Members</w:t>
      </w:r>
      <w:r w:rsidR="005A77BD">
        <w:rPr>
          <w:rFonts w:eastAsia="Times New Roman" w:cstheme="minorHAnsi"/>
          <w:b/>
          <w:bCs/>
          <w:color w:val="000000"/>
        </w:rPr>
        <w:t xml:space="preserve"> </w:t>
      </w:r>
      <w:ins w:id="0" w:author="Hp" w:date="2022-04-02T09:29:00Z">
        <w:r w:rsidR="00E31398">
          <w:rPr>
            <w:rFonts w:eastAsia="Times New Roman" w:cstheme="minorHAnsi"/>
            <w:b/>
            <w:bCs/>
            <w:color w:val="000000"/>
          </w:rPr>
          <w:t xml:space="preserve">and Inpatients </w:t>
        </w:r>
      </w:ins>
      <w:r w:rsidR="005A77BD">
        <w:rPr>
          <w:rFonts w:eastAsia="Times New Roman" w:cstheme="minorHAnsi"/>
          <w:b/>
          <w:bCs/>
          <w:color w:val="000000"/>
        </w:rPr>
        <w:t xml:space="preserve">in Chhattisgarh </w:t>
      </w:r>
      <w:r w:rsidR="00254762">
        <w:rPr>
          <w:rFonts w:eastAsia="Times New Roman" w:cstheme="minorHAnsi"/>
          <w:b/>
          <w:bCs/>
          <w:color w:val="000000"/>
        </w:rPr>
        <w:t>(</w:t>
      </w:r>
      <w:r w:rsidR="005A77BD">
        <w:rPr>
          <w:rFonts w:eastAsia="Times New Roman" w:cstheme="minorHAnsi"/>
          <w:b/>
          <w:bCs/>
          <w:color w:val="000000"/>
        </w:rPr>
        <w:t>in 2019</w:t>
      </w:r>
      <w:r w:rsidR="00254762">
        <w:rPr>
          <w:rFonts w:eastAsia="Times New Roman" w:cstheme="minorHAnsi"/>
          <w:b/>
          <w:bCs/>
          <w:color w:val="000000"/>
        </w:rPr>
        <w:t>)</w:t>
      </w:r>
    </w:p>
    <w:tbl>
      <w:tblPr>
        <w:tblW w:w="101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4"/>
        <w:gridCol w:w="2946"/>
        <w:gridCol w:w="2357"/>
        <w:gridCol w:w="1618"/>
      </w:tblGrid>
      <w:tr w:rsidR="001310DB" w:rsidRPr="00A67FA0" w:rsidTr="001310DB">
        <w:trPr>
          <w:trHeight w:val="570"/>
        </w:trPr>
        <w:tc>
          <w:tcPr>
            <w:tcW w:w="6210" w:type="dxa"/>
            <w:gridSpan w:val="2"/>
            <w:shd w:val="clear" w:color="auto" w:fill="auto"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Household characteristics and Demography of Household Members</w:t>
            </w:r>
          </w:p>
        </w:tc>
        <w:tc>
          <w:tcPr>
            <w:tcW w:w="2357" w:type="dxa"/>
            <w:shd w:val="clear" w:color="auto" w:fill="auto"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ins w:id="1" w:author="Hp" w:date="2022-03-28T17:36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>All Individuals</w:t>
              </w:r>
            </w:ins>
            <w:r w:rsidRPr="00A67FA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 (N=15470)</w:t>
            </w:r>
          </w:p>
        </w:tc>
        <w:tc>
          <w:tcPr>
            <w:tcW w:w="1618" w:type="dxa"/>
          </w:tcPr>
          <w:p w:rsidR="001310DB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ins w:id="2" w:author="Hp" w:date="2022-03-28T17:38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>Inpatients</w:t>
              </w:r>
              <w:r w:rsidRPr="00A67FA0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 xml:space="preserve"> (N=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>903</w:t>
              </w:r>
              <w:r w:rsidRPr="00A67FA0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>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Place 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Urban/Rural)</w:t>
            </w: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Urban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305(21.4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3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4" w:author="Hp" w:date="2022-03-28T17:37:00Z">
              <w:r>
                <w:rPr>
                  <w:color w:val="000000"/>
                </w:rPr>
                <w:t xml:space="preserve"> 231 (25.6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ural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165 (78.6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5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" w:author="Hp" w:date="2022-03-28T17:37:00Z">
              <w:r>
                <w:rPr>
                  <w:color w:val="000000"/>
                </w:rPr>
                <w:t xml:space="preserve"> 672 (74.4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Household size </w:t>
            </w: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E8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Mean 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E8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5.88 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E87570">
            <w:pPr>
              <w:spacing w:after="0" w:line="240" w:lineRule="auto"/>
              <w:jc w:val="center"/>
              <w:rPr>
                <w:ins w:id="7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8" w:author="Hp" w:date="2022-03-28T17:37:00Z">
              <w:r>
                <w:rPr>
                  <w:color w:val="000000"/>
                </w:rPr>
                <w:t xml:space="preserve">5.56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edian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 (5-6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9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0" w:author="Hp" w:date="2022-03-28T17:37:00Z">
              <w:r>
                <w:rPr>
                  <w:color w:val="000000"/>
                </w:rPr>
                <w:t>5 (5-5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ccupation</w:t>
            </w: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ormal Sector</w:t>
            </w:r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46 (10.6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11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2" w:author="Hp" w:date="2022-03-28T17:37:00Z">
              <w:r>
                <w:rPr>
                  <w:color w:val="000000"/>
                </w:rPr>
                <w:t xml:space="preserve"> 116 (12.8%) 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elf-Employed</w:t>
            </w:r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807 (50.5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13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4" w:author="Hp" w:date="2022-03-28T17:37:00Z">
              <w:r>
                <w:rPr>
                  <w:color w:val="000000"/>
                </w:rPr>
                <w:t xml:space="preserve"> 468 (51.8%) 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nformal Sector</w:t>
            </w:r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842 (37.8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15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6" w:author="Hp" w:date="2022-03-28T17:37:00Z">
              <w:r>
                <w:rPr>
                  <w:color w:val="000000"/>
                </w:rPr>
                <w:t xml:space="preserve"> 303 (33.5%) 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Unemployed</w:t>
            </w:r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1 (0.4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17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8" w:author="Hp" w:date="2022-03-28T17:37:00Z">
              <w:r>
                <w:rPr>
                  <w:color w:val="000000"/>
                </w:rPr>
                <w:t xml:space="preserve"> 7 (0.8%) 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s</w:t>
            </w:r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4 (0.7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19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0" w:author="Hp" w:date="2022-03-28T17:37:00Z">
              <w:r>
                <w:rPr>
                  <w:color w:val="000000"/>
                </w:rPr>
                <w:t xml:space="preserve"> 9 (1.0%) 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ocial Group (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aste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)</w:t>
            </w: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cheduled Tribes (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04 (33.6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21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2" w:author="Hp" w:date="2022-03-28T17:37:00Z">
              <w:r>
                <w:rPr>
                  <w:color w:val="000000"/>
                </w:rPr>
                <w:t xml:space="preserve"> 283 (31.4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cheduled Castes (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C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18 (11.8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23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4" w:author="Hp" w:date="2022-03-28T17:37:00Z">
              <w:r>
                <w:rPr>
                  <w:color w:val="000000"/>
                </w:rPr>
                <w:t xml:space="preserve"> 122 (13.5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her Backward Classes (O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928 (51.2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25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6" w:author="Hp" w:date="2022-03-28T17:37:00Z">
              <w:r>
                <w:rPr>
                  <w:color w:val="000000"/>
                </w:rPr>
                <w:t xml:space="preserve"> 474 (52.5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s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0 (3.4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27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8" w:author="Hp" w:date="2022-03-28T17:37:00Z">
              <w:r>
                <w:rPr>
                  <w:color w:val="000000"/>
                </w:rPr>
                <w:t xml:space="preserve">24 (2.7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capita Household Consumption  Expenditure in Quintiles </w:t>
            </w: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Q5   (Richest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834(18.3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29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0" w:author="Hp" w:date="2022-03-28T17:37:00Z">
              <w:r>
                <w:rPr>
                  <w:color w:val="000000"/>
                </w:rPr>
                <w:t xml:space="preserve"> 188 (21.7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Q4   (Rich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54 (19.7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31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2" w:author="Hp" w:date="2022-03-28T17:37:00Z">
              <w:r>
                <w:rPr>
                  <w:color w:val="000000"/>
                </w:rPr>
                <w:t xml:space="preserve"> 165 (19.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Q3   (Middle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941(19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33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4" w:author="Hp" w:date="2022-03-28T17:37:00Z">
              <w:r>
                <w:rPr>
                  <w:color w:val="000000"/>
                </w:rPr>
                <w:t xml:space="preserve"> 164 (18.9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Q2   (Poor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766 (17.9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35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6" w:author="Hp" w:date="2022-03-28T17:37:00Z">
              <w:r>
                <w:rPr>
                  <w:color w:val="000000"/>
                </w:rPr>
                <w:t xml:space="preserve"> 147 (16.9%) 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Q1   (Poorest)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58(20.4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37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8" w:author="Hp" w:date="2022-03-28T17:37:00Z">
              <w:r>
                <w:rPr>
                  <w:color w:val="000000"/>
                </w:rPr>
                <w:t xml:space="preserve"> 204 (23.5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ex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of Individual </w:t>
            </w: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ale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681 (49.7%)</w:t>
            </w:r>
          </w:p>
        </w:tc>
        <w:tc>
          <w:tcPr>
            <w:tcW w:w="1618" w:type="dxa"/>
            <w:vAlign w:val="bottom"/>
          </w:tcPr>
          <w:p w:rsidR="001310DB" w:rsidRPr="00A67FA0" w:rsidRDefault="00E31398" w:rsidP="001727CA">
            <w:pPr>
              <w:spacing w:after="0" w:line="240" w:lineRule="auto"/>
              <w:jc w:val="center"/>
              <w:rPr>
                <w:ins w:id="39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40" w:author="Hp" w:date="2022-03-28T17:37:00Z">
              <w:r>
                <w:rPr>
                  <w:color w:val="000000"/>
                </w:rPr>
                <w:t xml:space="preserve"> 334 (</w:t>
              </w:r>
            </w:ins>
            <w:ins w:id="41" w:author="Hp" w:date="2022-04-02T09:31:00Z">
              <w:r>
                <w:rPr>
                  <w:color w:val="000000"/>
                </w:rPr>
                <w:t>3</w:t>
              </w:r>
            </w:ins>
            <w:ins w:id="42" w:author="Hp" w:date="2022-03-28T17:37:00Z">
              <w:r w:rsidR="001310DB">
                <w:rPr>
                  <w:color w:val="000000"/>
                </w:rPr>
                <w:t>7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emale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789 (50.3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43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44" w:author="Hp" w:date="2022-03-28T17:37:00Z">
              <w:r>
                <w:rPr>
                  <w:color w:val="000000"/>
                </w:rPr>
                <w:t>569 (63%)</w:t>
              </w:r>
            </w:ins>
          </w:p>
        </w:tc>
      </w:tr>
      <w:tr w:rsidR="001310DB" w:rsidRPr="00A67FA0" w:rsidTr="001310DB">
        <w:trPr>
          <w:trHeight w:val="610"/>
        </w:trPr>
        <w:tc>
          <w:tcPr>
            <w:tcW w:w="3264" w:type="dxa"/>
            <w:vMerge w:val="restart"/>
            <w:shd w:val="clear" w:color="auto" w:fill="auto"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ge Category of Individual</w:t>
            </w: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&lt;5 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ears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  <w:p w:rsidR="001310DB" w:rsidRPr="00A67FA0" w:rsidRDefault="001310DB" w:rsidP="0047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19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.5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45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46" w:author="Hp" w:date="2022-03-28T17:37:00Z">
              <w:r>
                <w:rPr>
                  <w:color w:val="000000"/>
                </w:rPr>
                <w:t>64 (7</w:t>
              </w:r>
            </w:ins>
            <w:ins w:id="47" w:author="Hp" w:date="2022-04-02T09:40:00Z">
              <w:r w:rsidR="00371055">
                <w:rPr>
                  <w:color w:val="000000"/>
                </w:rPr>
                <w:t>.1</w:t>
              </w:r>
            </w:ins>
            <w:ins w:id="48" w:author="Hp" w:date="2022-03-28T17:37:00Z">
              <w:r>
                <w:rPr>
                  <w:color w:val="000000"/>
                </w:rPr>
                <w:t>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-14 Years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823 (18.2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49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0" w:author="Hp" w:date="2022-03-28T17:37:00Z">
              <w:r>
                <w:rPr>
                  <w:color w:val="000000"/>
                </w:rPr>
                <w:t xml:space="preserve">64 (7.1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-48 Years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767 (56.7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51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2" w:author="Hp" w:date="2022-03-28T17:37:00Z">
              <w:r>
                <w:rPr>
                  <w:color w:val="000000"/>
                </w:rPr>
                <w:t>581 (64.5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-59 Years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31 (8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53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4" w:author="Hp" w:date="2022-03-28T17:37:00Z">
              <w:r>
                <w:rPr>
                  <w:color w:val="000000"/>
                </w:rPr>
                <w:t xml:space="preserve"> 77 (8.5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&gt; 60 Years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68 (8.2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55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6" w:author="Hp" w:date="2022-03-28T17:37:00Z">
              <w:r>
                <w:rPr>
                  <w:color w:val="000000"/>
                </w:rPr>
                <w:t xml:space="preserve"> 115 (12.8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Educa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tion of Individual </w:t>
            </w: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</w:t>
            </w:r>
            <w:ins w:id="57" w:author="Hp" w:date="2022-04-02T09:31:00Z">
              <w:r w:rsidR="00E31398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t</w:t>
              </w:r>
            </w:ins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Literate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650 (30.1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58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9" w:author="Hp" w:date="2022-03-28T17:37:00Z">
              <w:r>
                <w:rPr>
                  <w:color w:val="000000"/>
                </w:rPr>
                <w:t xml:space="preserve"> 277 (30.8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rimary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764 (43.7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60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1" w:author="Hp" w:date="2022-03-28T17:37:00Z">
              <w:r>
                <w:rPr>
                  <w:color w:val="000000"/>
                </w:rPr>
                <w:t xml:space="preserve">340 (37.8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igh school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01 (11.6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62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3" w:author="Hp" w:date="2022-03-28T17:37:00Z">
              <w:r>
                <w:rPr>
                  <w:color w:val="000000"/>
                </w:rPr>
                <w:t xml:space="preserve"> 127 (14.1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Graduation and above 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22 (14.4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64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5" w:author="Hp" w:date="2022-03-28T17:37:00Z">
              <w:r>
                <w:rPr>
                  <w:color w:val="000000"/>
                </w:rPr>
                <w:t xml:space="preserve"> 156 (17.3%)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 w:val="restart"/>
            <w:shd w:val="clear" w:color="auto" w:fill="auto"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Individual’s Coverage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with Insurance </w:t>
            </w: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MJ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</w:t>
            </w: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037 (45.5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66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7" w:author="Hp" w:date="2022-03-28T17:37:00Z">
              <w:r>
                <w:rPr>
                  <w:color w:val="000000"/>
                </w:rPr>
                <w:t xml:space="preserve"> 432 (47.8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SBY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382 (21.9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68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9" w:author="Hp" w:date="2022-03-28T17:37:00Z">
              <w:r>
                <w:rPr>
                  <w:color w:val="000000"/>
                </w:rPr>
                <w:t xml:space="preserve"> 187 (20.7%) 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8 (0.7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70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71" w:author="Hp" w:date="2022-03-28T17:37:00Z">
              <w:r>
                <w:rPr>
                  <w:color w:val="000000"/>
                </w:rPr>
                <w:t xml:space="preserve">8 (0.9%) </w:t>
              </w:r>
            </w:ins>
          </w:p>
        </w:tc>
      </w:tr>
      <w:tr w:rsidR="001310DB" w:rsidRPr="00A67FA0" w:rsidTr="001310DB">
        <w:trPr>
          <w:trHeight w:val="300"/>
        </w:trPr>
        <w:tc>
          <w:tcPr>
            <w:tcW w:w="3264" w:type="dxa"/>
            <w:vMerge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1310DB" w:rsidRPr="00A67FA0" w:rsidRDefault="001310DB" w:rsidP="00172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 Insurance</w:t>
            </w:r>
          </w:p>
        </w:tc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A67FA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43 (32%)</w:t>
            </w:r>
          </w:p>
        </w:tc>
        <w:tc>
          <w:tcPr>
            <w:tcW w:w="1618" w:type="dxa"/>
            <w:vAlign w:val="bottom"/>
          </w:tcPr>
          <w:p w:rsidR="001310DB" w:rsidRPr="00A67FA0" w:rsidRDefault="001310DB" w:rsidP="001727CA">
            <w:pPr>
              <w:spacing w:after="0" w:line="240" w:lineRule="auto"/>
              <w:jc w:val="center"/>
              <w:rPr>
                <w:ins w:id="72" w:author="Hp" w:date="2022-03-28T17:37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73" w:author="Hp" w:date="2022-03-28T17:37:00Z">
              <w:r>
                <w:rPr>
                  <w:color w:val="000000"/>
                </w:rPr>
                <w:t xml:space="preserve"> 276 (30.5%)</w:t>
              </w:r>
            </w:ins>
          </w:p>
        </w:tc>
      </w:tr>
    </w:tbl>
    <w:p w:rsidR="00474390" w:rsidRDefault="00474390"/>
    <w:p w:rsidR="0040326F" w:rsidRDefault="0040326F" w:rsidP="0040326F">
      <w:pPr>
        <w:rPr>
          <w:ins w:id="74" w:author="Hp" w:date="2022-04-02T09:47:00Z"/>
          <w:b/>
          <w:bCs/>
          <w:sz w:val="24"/>
          <w:szCs w:val="24"/>
        </w:rPr>
      </w:pPr>
      <w:ins w:id="75" w:author="Hp" w:date="2022-04-02T09:47:00Z">
        <w:r w:rsidRPr="00FA125D">
          <w:rPr>
            <w:b/>
            <w:bCs/>
            <w:sz w:val="28"/>
            <w:szCs w:val="28"/>
          </w:rPr>
          <w:lastRenderedPageBreak/>
          <w:t>Comparison of sample profile with other surveys in Chhattisgarh</w:t>
        </w:r>
      </w:ins>
    </w:p>
    <w:p w:rsidR="0040326F" w:rsidRDefault="0040326F" w:rsidP="0040326F">
      <w:pPr>
        <w:rPr>
          <w:ins w:id="76" w:author="Hp" w:date="2022-04-02T09:48:00Z"/>
          <w:b/>
          <w:bCs/>
          <w:sz w:val="24"/>
          <w:szCs w:val="24"/>
        </w:rPr>
      </w:pPr>
      <w:ins w:id="77" w:author="Hp" w:date="2022-04-02T09:47:00Z">
        <w:r>
          <w:rPr>
            <w:b/>
            <w:bCs/>
            <w:sz w:val="24"/>
            <w:szCs w:val="24"/>
          </w:rPr>
          <w:t xml:space="preserve">Table S1.2: </w:t>
        </w:r>
        <w:r w:rsidRPr="009234B4">
          <w:rPr>
            <w:b/>
            <w:bCs/>
            <w:sz w:val="24"/>
            <w:szCs w:val="24"/>
          </w:rPr>
          <w:t>Key demographic characteristics of population of Chhattisgarh</w:t>
        </w:r>
        <w:r>
          <w:rPr>
            <w:b/>
            <w:bCs/>
            <w:sz w:val="24"/>
            <w:szCs w:val="24"/>
          </w:rPr>
          <w:t xml:space="preserve"> in different surveys</w:t>
        </w:r>
      </w:ins>
    </w:p>
    <w:tbl>
      <w:tblPr>
        <w:tblpPr w:leftFromText="180" w:rightFromText="180" w:vertAnchor="page" w:horzAnchor="margin" w:tblpY="3526"/>
        <w:tblW w:w="8748" w:type="dxa"/>
        <w:tblLook w:val="04A0"/>
      </w:tblPr>
      <w:tblGrid>
        <w:gridCol w:w="1480"/>
        <w:gridCol w:w="2100"/>
        <w:gridCol w:w="1560"/>
        <w:gridCol w:w="1898"/>
        <w:gridCol w:w="1793"/>
      </w:tblGrid>
      <w:tr w:rsidR="0040326F" w:rsidRPr="00D162E4" w:rsidTr="009D3314">
        <w:trPr>
          <w:trHeight w:val="690"/>
          <w:ins w:id="78" w:author="Hp" w:date="2022-04-02T09:48:00Z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79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80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Variables </w:t>
              </w:r>
            </w:ins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81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82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Categories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83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84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Current Study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 in Chhattisgarh</w:t>
              </w:r>
            </w:ins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85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86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N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ational Sample Survey (N</w:t>
              </w:r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SS 75</w:t>
              </w:r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  <w:vertAlign w:val="superscript"/>
                </w:rPr>
                <w:t>th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 Round) Chhattisgarh</w:t>
              </w:r>
            </w:ins>
            <w:ins w:id="87" w:author="Hp" w:date="2022-04-03T12:21:00Z">
              <w:r w:rsidR="00BA3421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*</w:t>
              </w:r>
            </w:ins>
            <w:ins w:id="88" w:author="Hp" w:date="2022-04-03T12:22:00Z">
              <w:r w:rsidR="00BA3421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*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89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90" w:author="Hp" w:date="2022-04-02T09:48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National Census Chhattisgarh</w:t>
              </w:r>
            </w:ins>
            <w:ins w:id="91" w:author="Hp" w:date="2022-04-03T12:22:00Z">
              <w:r w:rsidR="00BA3421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*</w:t>
              </w:r>
            </w:ins>
            <w:ins w:id="92" w:author="Hp" w:date="2022-04-03T12:21:00Z">
              <w:r w:rsidR="00BA3421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**</w:t>
              </w:r>
            </w:ins>
            <w:ins w:id="93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 </w:t>
              </w:r>
            </w:ins>
          </w:p>
        </w:tc>
      </w:tr>
      <w:tr w:rsidR="0040326F" w:rsidRPr="00D162E4" w:rsidTr="009D3314">
        <w:trPr>
          <w:trHeight w:val="300"/>
          <w:ins w:id="94" w:author="Hp" w:date="2022-04-02T09:48:00Z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95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96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97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98" w:author="Hp" w:date="2022-04-02T09:48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Year </w:t>
              </w:r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2019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99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00" w:author="Hp" w:date="2022-04-02T09:48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Year </w:t>
              </w:r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2017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-18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01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02" w:author="Hp" w:date="2022-04-02T09:48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Year </w:t>
              </w:r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2011</w:t>
              </w:r>
            </w:ins>
          </w:p>
        </w:tc>
      </w:tr>
      <w:tr w:rsidR="0040326F" w:rsidRPr="00D162E4" w:rsidTr="009D3314">
        <w:trPr>
          <w:trHeight w:val="300"/>
          <w:ins w:id="103" w:author="Hp" w:date="2022-04-02T09:48:00Z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04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05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06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07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N=15470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08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09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N=15025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10" w:author="Hp" w:date="2022-04-02T09:4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11" w:author="Hp" w:date="2022-04-02T09:48:00Z">
              <w:r w:rsidRPr="00D162E4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 </w:t>
              </w:r>
            </w:ins>
          </w:p>
        </w:tc>
      </w:tr>
      <w:tr w:rsidR="0040326F" w:rsidRPr="00D162E4" w:rsidTr="009D3314">
        <w:trPr>
          <w:trHeight w:val="315"/>
          <w:ins w:id="112" w:author="Hp" w:date="2022-04-02T09:48:00Z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13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14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Place</w:t>
              </w:r>
            </w:ins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15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16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Urba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17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18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20.7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1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2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8.8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2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2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23.2%</w:t>
              </w:r>
            </w:ins>
          </w:p>
        </w:tc>
      </w:tr>
      <w:tr w:rsidR="0040326F" w:rsidRPr="00D162E4" w:rsidTr="009D3314">
        <w:trPr>
          <w:trHeight w:val="315"/>
          <w:ins w:id="123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24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25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26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 xml:space="preserve">Rural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27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28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79.3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2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3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81.2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3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3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77.8%</w:t>
              </w:r>
            </w:ins>
          </w:p>
        </w:tc>
      </w:tr>
      <w:tr w:rsidR="0040326F" w:rsidRPr="00D162E4" w:rsidTr="009D3314">
        <w:trPr>
          <w:trHeight w:val="315"/>
          <w:ins w:id="133" w:author="Hp" w:date="2022-04-02T09:48:00Z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34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35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Caste</w:t>
              </w:r>
            </w:ins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36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37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Scheduled Tribes (</w:t>
              </w:r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ST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3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3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33.6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4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4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31.2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4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43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30.6%</w:t>
              </w:r>
            </w:ins>
          </w:p>
        </w:tc>
      </w:tr>
      <w:tr w:rsidR="0040326F" w:rsidRPr="00D162E4" w:rsidTr="009D3314">
        <w:trPr>
          <w:trHeight w:val="315"/>
          <w:ins w:id="144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45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46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47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S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cheduled Castes (S</w:t>
              </w:r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C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4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4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1.8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5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5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6.2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5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53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2.8%</w:t>
              </w:r>
            </w:ins>
          </w:p>
        </w:tc>
      </w:tr>
      <w:tr w:rsidR="0040326F" w:rsidRPr="00D162E4" w:rsidTr="009D3314">
        <w:trPr>
          <w:trHeight w:val="315"/>
          <w:ins w:id="154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55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56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57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Other Backward Classes (</w:t>
              </w:r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OBC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5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5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1.2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6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6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6.5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6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63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*</w:t>
              </w:r>
            </w:ins>
          </w:p>
        </w:tc>
      </w:tr>
      <w:tr w:rsidR="0040326F" w:rsidRPr="00D162E4" w:rsidTr="009D3314">
        <w:trPr>
          <w:trHeight w:val="315"/>
          <w:ins w:id="164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65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66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67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Others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6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6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3.4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7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7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6.2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7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73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*</w:t>
              </w:r>
            </w:ins>
          </w:p>
        </w:tc>
      </w:tr>
      <w:tr w:rsidR="0040326F" w:rsidRPr="00D162E4" w:rsidTr="009D3314">
        <w:trPr>
          <w:trHeight w:val="300"/>
          <w:ins w:id="174" w:author="Hp" w:date="2022-04-02T09:48:00Z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75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76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Gender</w:t>
              </w:r>
            </w:ins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77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78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Male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7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8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9.7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8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8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2.6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83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84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0.2%</w:t>
              </w:r>
            </w:ins>
          </w:p>
        </w:tc>
      </w:tr>
      <w:tr w:rsidR="0040326F" w:rsidRPr="00D162E4" w:rsidTr="009D3314">
        <w:trPr>
          <w:trHeight w:val="300"/>
          <w:ins w:id="185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86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87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88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Female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8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9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0.3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9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9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7.4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93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94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9.8%</w:t>
              </w:r>
            </w:ins>
          </w:p>
        </w:tc>
      </w:tr>
      <w:tr w:rsidR="0040326F" w:rsidRPr="00D162E4" w:rsidTr="009D3314">
        <w:trPr>
          <w:trHeight w:val="335"/>
          <w:ins w:id="195" w:author="Hp" w:date="2022-04-02T09:48:00Z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196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97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Age</w:t>
              </w:r>
            </w:ins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19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199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&lt; 5</w:t>
              </w:r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 xml:space="preserve"> years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0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01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8.5</w:t>
              </w:r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%</w:t>
              </w:r>
            </w:ins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0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03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6.9</w:t>
              </w:r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%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04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05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9.9%</w:t>
              </w:r>
            </w:ins>
          </w:p>
        </w:tc>
      </w:tr>
      <w:tr w:rsidR="0040326F" w:rsidRPr="00D162E4" w:rsidTr="009D3314">
        <w:trPr>
          <w:trHeight w:val="300"/>
          <w:ins w:id="206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07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0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0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-14 Years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1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1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8.2%</w:t>
              </w:r>
            </w:ins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1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13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9.7%</w:t>
              </w:r>
            </w:ins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14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15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22.1%</w:t>
              </w:r>
            </w:ins>
          </w:p>
        </w:tc>
      </w:tr>
      <w:tr w:rsidR="0040326F" w:rsidRPr="00D162E4" w:rsidTr="009D3314">
        <w:trPr>
          <w:trHeight w:val="300"/>
          <w:ins w:id="216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17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1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1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5-48 Years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2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2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6.7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2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23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6.5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24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25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3.1%</w:t>
              </w:r>
            </w:ins>
          </w:p>
        </w:tc>
      </w:tr>
      <w:tr w:rsidR="0040326F" w:rsidRPr="00D162E4" w:rsidTr="009D3314">
        <w:trPr>
          <w:trHeight w:val="300"/>
          <w:ins w:id="226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27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2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2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9-59 Years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3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3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8.0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3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33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1.9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34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35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.0%</w:t>
              </w:r>
            </w:ins>
          </w:p>
        </w:tc>
      </w:tr>
      <w:tr w:rsidR="0040326F" w:rsidRPr="00D162E4" w:rsidTr="009D3314">
        <w:trPr>
          <w:trHeight w:val="300"/>
          <w:ins w:id="236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37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38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39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&gt; 60 Years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40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41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8.2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42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43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.9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44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45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1.0%</w:t>
              </w:r>
            </w:ins>
          </w:p>
        </w:tc>
      </w:tr>
      <w:tr w:rsidR="0040326F" w:rsidRPr="00D162E4" w:rsidTr="009D3314">
        <w:trPr>
          <w:trHeight w:val="300"/>
          <w:ins w:id="246" w:author="Hp" w:date="2022-04-02T09:48:00Z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47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48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Education</w:t>
              </w:r>
            </w:ins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4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5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Not Literate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5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5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30.1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53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54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24.6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55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56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29.7%</w:t>
              </w:r>
            </w:ins>
          </w:p>
        </w:tc>
      </w:tr>
      <w:tr w:rsidR="0040326F" w:rsidRPr="00D162E4" w:rsidTr="009D3314">
        <w:trPr>
          <w:trHeight w:val="300"/>
          <w:ins w:id="257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58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5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6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Primary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6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6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3.7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63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64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49.2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65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66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*</w:t>
              </w:r>
            </w:ins>
          </w:p>
        </w:tc>
      </w:tr>
      <w:tr w:rsidR="0040326F" w:rsidRPr="00D162E4" w:rsidTr="009D3314">
        <w:trPr>
          <w:trHeight w:val="300"/>
          <w:ins w:id="267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68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6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7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High school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7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7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1.6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73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74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20.1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75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76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*</w:t>
              </w:r>
            </w:ins>
          </w:p>
        </w:tc>
      </w:tr>
      <w:tr w:rsidR="0040326F" w:rsidRPr="00D162E4" w:rsidTr="009D3314">
        <w:trPr>
          <w:trHeight w:val="300"/>
          <w:ins w:id="277" w:author="Hp" w:date="2022-04-02T09:48:00Z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78" w:author="Hp" w:date="2022-04-02T09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26F" w:rsidRPr="00D162E4" w:rsidRDefault="0040326F" w:rsidP="009D3314">
            <w:pPr>
              <w:spacing w:after="0" w:line="240" w:lineRule="auto"/>
              <w:rPr>
                <w:ins w:id="279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80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 xml:space="preserve">Graduation and above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81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82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14.4%</w:t>
              </w:r>
            </w:ins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83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84" w:author="Hp" w:date="2022-04-02T09:48:00Z">
              <w:r w:rsidRPr="00D162E4">
                <w:rPr>
                  <w:rFonts w:ascii="Times New Roman" w:eastAsia="Times New Roman" w:hAnsi="Times New Roman" w:cs="Times New Roman"/>
                  <w:color w:val="000000"/>
                </w:rPr>
                <w:t>5.9%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26F" w:rsidRPr="00D162E4" w:rsidRDefault="0040326F" w:rsidP="009D3314">
            <w:pPr>
              <w:spacing w:after="0" w:line="240" w:lineRule="auto"/>
              <w:jc w:val="center"/>
              <w:rPr>
                <w:ins w:id="285" w:author="Hp" w:date="2022-04-02T09:48:00Z"/>
                <w:rFonts w:ascii="Times New Roman" w:eastAsia="Times New Roman" w:hAnsi="Times New Roman" w:cs="Times New Roman"/>
                <w:color w:val="000000"/>
              </w:rPr>
            </w:pPr>
            <w:ins w:id="286" w:author="Hp" w:date="2022-04-02T09:48:00Z">
              <w:r>
                <w:rPr>
                  <w:rFonts w:ascii="Times New Roman" w:eastAsia="Times New Roman" w:hAnsi="Times New Roman" w:cs="Times New Roman"/>
                  <w:color w:val="000000"/>
                </w:rPr>
                <w:t>*</w:t>
              </w:r>
            </w:ins>
          </w:p>
        </w:tc>
      </w:tr>
    </w:tbl>
    <w:p w:rsidR="0040326F" w:rsidRDefault="0040326F" w:rsidP="0040326F">
      <w:pPr>
        <w:rPr>
          <w:ins w:id="287" w:author="Hp" w:date="2022-04-02T09:47:00Z"/>
          <w:b/>
          <w:bCs/>
          <w:sz w:val="24"/>
          <w:szCs w:val="24"/>
        </w:rPr>
      </w:pPr>
    </w:p>
    <w:p w:rsidR="0040326F" w:rsidRDefault="0040326F" w:rsidP="00474390">
      <w:pPr>
        <w:spacing w:after="120"/>
        <w:jc w:val="center"/>
        <w:rPr>
          <w:ins w:id="288" w:author="Hp" w:date="2022-04-02T09:45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89" w:author="Hp" w:date="2022-04-02T09:48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0" w:author="Hp" w:date="2022-04-02T09:48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1" w:author="Hp" w:date="2022-04-02T09:45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2" w:author="Hp" w:date="2022-04-02T09:45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3" w:author="Hp" w:date="2022-04-02T09:46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4" w:author="Hp" w:date="2022-04-02T09:46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5" w:author="Hp" w:date="2022-04-02T09:46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6" w:author="Hp" w:date="2022-04-02T09:46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7" w:author="Hp" w:date="2022-04-02T09:46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8" w:author="Hp" w:date="2022-04-02T09:46:00Z"/>
          <w:rFonts w:cstheme="minorHAnsi"/>
          <w:b/>
          <w:bCs/>
        </w:rPr>
      </w:pPr>
    </w:p>
    <w:p w:rsidR="0040326F" w:rsidRDefault="0040326F" w:rsidP="00474390">
      <w:pPr>
        <w:spacing w:after="120"/>
        <w:jc w:val="center"/>
        <w:rPr>
          <w:ins w:id="299" w:author="Hp" w:date="2022-04-02T09:46:00Z"/>
          <w:rFonts w:cstheme="minorHAnsi"/>
          <w:b/>
          <w:bCs/>
        </w:rPr>
      </w:pPr>
    </w:p>
    <w:p w:rsidR="0040326F" w:rsidRDefault="0040326F">
      <w:pPr>
        <w:rPr>
          <w:ins w:id="300" w:author="Hp" w:date="2022-04-02T09:48:00Z"/>
          <w:rFonts w:cstheme="minorHAnsi"/>
          <w:b/>
          <w:bCs/>
        </w:rPr>
      </w:pPr>
    </w:p>
    <w:p w:rsidR="0040326F" w:rsidRDefault="0040326F">
      <w:pPr>
        <w:rPr>
          <w:ins w:id="301" w:author="Hp" w:date="2022-04-02T09:48:00Z"/>
          <w:rFonts w:cstheme="minorHAnsi"/>
          <w:b/>
          <w:bCs/>
        </w:rPr>
      </w:pPr>
    </w:p>
    <w:p w:rsidR="0040326F" w:rsidRDefault="0040326F">
      <w:pPr>
        <w:rPr>
          <w:ins w:id="302" w:author="Hp" w:date="2022-04-02T09:48:00Z"/>
          <w:rFonts w:cstheme="minorHAnsi"/>
          <w:b/>
          <w:bCs/>
        </w:rPr>
      </w:pPr>
    </w:p>
    <w:p w:rsidR="0040326F" w:rsidRDefault="0040326F">
      <w:pPr>
        <w:rPr>
          <w:ins w:id="303" w:author="Hp" w:date="2022-04-02T09:48:00Z"/>
          <w:rFonts w:cstheme="minorHAnsi"/>
          <w:b/>
          <w:bCs/>
        </w:rPr>
      </w:pPr>
    </w:p>
    <w:p w:rsidR="0040326F" w:rsidRDefault="0040326F">
      <w:pPr>
        <w:rPr>
          <w:ins w:id="304" w:author="Hp" w:date="2022-04-02T09:48:00Z"/>
          <w:rFonts w:cstheme="minorHAnsi"/>
          <w:b/>
          <w:bCs/>
        </w:rPr>
      </w:pPr>
    </w:p>
    <w:p w:rsidR="0040326F" w:rsidRDefault="0040326F">
      <w:pPr>
        <w:rPr>
          <w:ins w:id="305" w:author="Hp" w:date="2022-04-02T09:48:00Z"/>
          <w:rFonts w:cstheme="minorHAnsi"/>
          <w:b/>
          <w:bCs/>
        </w:rPr>
      </w:pPr>
    </w:p>
    <w:p w:rsidR="0040326F" w:rsidRDefault="0040326F">
      <w:pPr>
        <w:rPr>
          <w:ins w:id="306" w:author="Hp" w:date="2022-04-02T09:48:00Z"/>
          <w:rFonts w:cstheme="minorHAnsi"/>
          <w:b/>
          <w:bCs/>
        </w:rPr>
      </w:pPr>
    </w:p>
    <w:p w:rsidR="0040326F" w:rsidRDefault="0040326F">
      <w:pPr>
        <w:rPr>
          <w:ins w:id="307" w:author="Hp" w:date="2022-04-03T12:22:00Z"/>
          <w:sz w:val="24"/>
          <w:szCs w:val="24"/>
        </w:rPr>
      </w:pPr>
      <w:ins w:id="308" w:author="Hp" w:date="2022-04-02T09:49:00Z">
        <w:r w:rsidRPr="00676B84">
          <w:rPr>
            <w:sz w:val="24"/>
            <w:szCs w:val="24"/>
          </w:rPr>
          <w:t>*</w:t>
        </w:r>
        <w:r>
          <w:rPr>
            <w:sz w:val="24"/>
            <w:szCs w:val="24"/>
          </w:rPr>
          <w:t xml:space="preserve"> </w:t>
        </w:r>
        <w:r w:rsidRPr="00676B84">
          <w:rPr>
            <w:sz w:val="24"/>
            <w:szCs w:val="24"/>
          </w:rPr>
          <w:t>not available</w:t>
        </w:r>
      </w:ins>
    </w:p>
    <w:p w:rsidR="00BA3421" w:rsidRPr="00BD5599" w:rsidRDefault="00BA3421">
      <w:pPr>
        <w:rPr>
          <w:ins w:id="309" w:author="Hp" w:date="2022-04-03T12:23:00Z"/>
          <w:rFonts w:ascii="Times New Roman" w:eastAsia="Times New Roman" w:hAnsi="Times New Roman" w:cs="Times New Roman"/>
          <w:color w:val="000000"/>
        </w:rPr>
      </w:pPr>
      <w:ins w:id="310" w:author="Hp" w:date="2022-04-03T12:22:00Z">
        <w:r w:rsidRPr="00BD5599">
          <w:rPr>
            <w:sz w:val="24"/>
            <w:szCs w:val="24"/>
          </w:rPr>
          <w:t xml:space="preserve">** Source: Authors’ analysis of </w:t>
        </w:r>
        <w:r w:rsidRPr="00BD5599">
          <w:rPr>
            <w:rFonts w:ascii="Times New Roman" w:eastAsia="Times New Roman" w:hAnsi="Times New Roman" w:cs="Times New Roman"/>
            <w:color w:val="000000"/>
          </w:rPr>
          <w:t>National Sample Survey (NSS 75</w:t>
        </w:r>
        <w:r w:rsidRPr="00BD5599">
          <w:rPr>
            <w:rFonts w:ascii="Times New Roman" w:eastAsia="Times New Roman" w:hAnsi="Times New Roman" w:cs="Times New Roman"/>
            <w:color w:val="000000"/>
            <w:vertAlign w:val="superscript"/>
          </w:rPr>
          <w:t>th</w:t>
        </w:r>
        <w:r w:rsidRPr="00BD5599">
          <w:rPr>
            <w:rFonts w:ascii="Times New Roman" w:eastAsia="Times New Roman" w:hAnsi="Times New Roman" w:cs="Times New Roman"/>
            <w:color w:val="000000"/>
          </w:rPr>
          <w:t xml:space="preserve"> Round) Chhattisgarh dataset</w:t>
        </w:r>
      </w:ins>
    </w:p>
    <w:p w:rsidR="00BA3421" w:rsidRPr="00BD5599" w:rsidRDefault="00BA3421">
      <w:pPr>
        <w:rPr>
          <w:ins w:id="311" w:author="Hp" w:date="2022-04-02T09:46:00Z"/>
          <w:sz w:val="24"/>
          <w:szCs w:val="24"/>
        </w:rPr>
      </w:pPr>
      <w:ins w:id="312" w:author="Hp" w:date="2022-04-03T12:23:00Z">
        <w:r w:rsidRPr="00BD5599">
          <w:rPr>
            <w:rFonts w:ascii="Times New Roman" w:eastAsia="Times New Roman" w:hAnsi="Times New Roman" w:cs="Times New Roman"/>
            <w:color w:val="000000"/>
          </w:rPr>
          <w:t xml:space="preserve">***Source: </w:t>
        </w:r>
      </w:ins>
      <w:ins w:id="313" w:author="Hp" w:date="2022-04-03T12:26:00Z">
        <w:r w:rsidR="00312DB9">
          <w:rPr>
            <w:rFonts w:ascii="Times New Roman" w:eastAsia="Times New Roman" w:hAnsi="Times New Roman" w:cs="Times New Roman"/>
            <w:color w:val="000000"/>
          </w:rPr>
          <w:t xml:space="preserve">Registrar General </w:t>
        </w:r>
      </w:ins>
      <w:ins w:id="314" w:author="Hp" w:date="2022-04-03T19:52:00Z">
        <w:r w:rsidR="00312DB9">
          <w:rPr>
            <w:rFonts w:ascii="Times New Roman" w:eastAsia="Times New Roman" w:hAnsi="Times New Roman" w:cs="Times New Roman"/>
            <w:color w:val="000000"/>
          </w:rPr>
          <w:t>o</w:t>
        </w:r>
      </w:ins>
      <w:ins w:id="315" w:author="Hp" w:date="2022-04-03T12:26:00Z">
        <w:r w:rsidR="00BD5599" w:rsidRPr="00BD5599">
          <w:rPr>
            <w:rFonts w:ascii="Times New Roman" w:eastAsia="Times New Roman" w:hAnsi="Times New Roman" w:cs="Times New Roman"/>
            <w:color w:val="000000"/>
          </w:rPr>
          <w:t>f India. Census 2011 - Population Enumeration Data. Available at https://censusindia.gov.in/2011census/population_enumeration.html</w:t>
        </w:r>
      </w:ins>
    </w:p>
    <w:p w:rsidR="0040326F" w:rsidRDefault="0040326F" w:rsidP="00474390">
      <w:pPr>
        <w:spacing w:after="120"/>
        <w:jc w:val="center"/>
        <w:rPr>
          <w:ins w:id="316" w:author="Hp" w:date="2022-04-02T09:45:00Z"/>
          <w:rFonts w:cstheme="minorHAnsi"/>
          <w:b/>
          <w:bCs/>
        </w:rPr>
      </w:pPr>
    </w:p>
    <w:p w:rsidR="00474390" w:rsidRPr="006C7BB2" w:rsidDel="001310DB" w:rsidRDefault="00474390" w:rsidP="00474390">
      <w:pPr>
        <w:spacing w:after="120"/>
        <w:jc w:val="center"/>
        <w:rPr>
          <w:del w:id="317" w:author="Hp" w:date="2022-03-28T17:39:00Z"/>
          <w:rFonts w:cstheme="minorHAnsi"/>
          <w:b/>
          <w:bCs/>
        </w:rPr>
      </w:pPr>
      <w:del w:id="318" w:author="Hp" w:date="2022-03-28T17:39:00Z">
        <w:r w:rsidDel="001310DB">
          <w:rPr>
            <w:rFonts w:cstheme="minorHAnsi"/>
            <w:b/>
            <w:bCs/>
          </w:rPr>
          <w:delText>Table S1.2- C</w:delText>
        </w:r>
        <w:r w:rsidDel="001310DB">
          <w:rPr>
            <w:rFonts w:eastAsia="Times New Roman" w:cstheme="minorHAnsi"/>
            <w:b/>
            <w:bCs/>
            <w:color w:val="000000"/>
          </w:rPr>
          <w:delText>haracteristics and d</w:delText>
        </w:r>
        <w:r w:rsidRPr="006C7BB2" w:rsidDel="001310DB">
          <w:rPr>
            <w:rFonts w:eastAsia="Times New Roman" w:cstheme="minorHAnsi"/>
            <w:b/>
            <w:bCs/>
            <w:color w:val="000000"/>
          </w:rPr>
          <w:delText>emography of</w:delText>
        </w:r>
        <w:r w:rsidDel="001310DB">
          <w:rPr>
            <w:rFonts w:eastAsia="Times New Roman" w:cstheme="minorHAnsi"/>
            <w:b/>
            <w:bCs/>
            <w:color w:val="000000"/>
          </w:rPr>
          <w:delText xml:space="preserve"> Inpatients in Chhattisgarh (in 2019)</w:delText>
        </w:r>
      </w:del>
    </w:p>
    <w:tbl>
      <w:tblPr>
        <w:tblW w:w="856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4"/>
        <w:gridCol w:w="2946"/>
        <w:gridCol w:w="2357"/>
      </w:tblGrid>
      <w:tr w:rsidR="00474390" w:rsidRPr="00A67FA0" w:rsidDel="001310DB" w:rsidTr="00685721">
        <w:trPr>
          <w:trHeight w:val="570"/>
          <w:del w:id="319" w:author="Hp" w:date="2022-03-28T17:39:00Z"/>
        </w:trPr>
        <w:tc>
          <w:tcPr>
            <w:tcW w:w="6210" w:type="dxa"/>
            <w:gridSpan w:val="2"/>
            <w:shd w:val="clear" w:color="auto" w:fill="auto"/>
            <w:vAlign w:val="center"/>
            <w:hideMark/>
          </w:tcPr>
          <w:p w:rsidR="00474390" w:rsidRPr="00A67FA0" w:rsidDel="001310DB" w:rsidRDefault="00474390" w:rsidP="00685721">
            <w:pPr>
              <w:spacing w:after="0" w:line="240" w:lineRule="auto"/>
              <w:jc w:val="center"/>
              <w:rPr>
                <w:del w:id="320" w:author="Hp" w:date="2022-03-28T17:39:00Z"/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del w:id="321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delText>Household characteristics and Demography of Household Members</w:delText>
              </w:r>
            </w:del>
          </w:p>
        </w:tc>
        <w:tc>
          <w:tcPr>
            <w:tcW w:w="2357" w:type="dxa"/>
            <w:shd w:val="clear" w:color="auto" w:fill="auto"/>
            <w:vAlign w:val="center"/>
            <w:hideMark/>
          </w:tcPr>
          <w:p w:rsidR="00474390" w:rsidRPr="00A67FA0" w:rsidDel="001310DB" w:rsidRDefault="00474390" w:rsidP="00474390">
            <w:pPr>
              <w:spacing w:after="0" w:line="240" w:lineRule="auto"/>
              <w:jc w:val="center"/>
              <w:rPr>
                <w:del w:id="322" w:author="Hp" w:date="2022-03-28T17:39:00Z"/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del w:id="323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delText xml:space="preserve"> (N=</w:delText>
              </w:r>
              <w:r w:rsidDel="001310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delText>903</w:delText>
              </w:r>
              <w:r w:rsidRPr="00A67FA0" w:rsidDel="001310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delText>)</w:delText>
              </w:r>
            </w:del>
          </w:p>
        </w:tc>
      </w:tr>
      <w:tr w:rsidR="00B32FF5" w:rsidRPr="00A67FA0" w:rsidDel="001310DB" w:rsidTr="0017426A">
        <w:trPr>
          <w:trHeight w:val="300"/>
          <w:del w:id="324" w:author="Hp" w:date="2022-03-28T17:39:00Z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2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26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Place 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(Urban/Rural)</w:delText>
              </w:r>
            </w:del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2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28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Urban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2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30" w:author="Hp" w:date="2022-03-28T17:39:00Z">
              <w:r w:rsidDel="001310DB">
                <w:rPr>
                  <w:color w:val="000000"/>
                </w:rPr>
                <w:delText xml:space="preserve"> 231 (25.6%) </w:delText>
              </w:r>
            </w:del>
          </w:p>
        </w:tc>
      </w:tr>
      <w:tr w:rsidR="00B32FF5" w:rsidRPr="00A67FA0" w:rsidDel="001310DB" w:rsidTr="0017426A">
        <w:trPr>
          <w:trHeight w:val="300"/>
          <w:del w:id="331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3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3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34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Rural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3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36" w:author="Hp" w:date="2022-03-28T17:39:00Z">
              <w:r w:rsidDel="001310DB">
                <w:rPr>
                  <w:color w:val="000000"/>
                </w:rPr>
                <w:delText xml:space="preserve"> 672 (74.4%)</w:delText>
              </w:r>
            </w:del>
          </w:p>
        </w:tc>
      </w:tr>
      <w:tr w:rsidR="00B32FF5" w:rsidRPr="00A67FA0" w:rsidDel="001310DB" w:rsidTr="00CD05E8">
        <w:trPr>
          <w:trHeight w:val="300"/>
          <w:del w:id="337" w:author="Hp" w:date="2022-03-28T17:39:00Z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3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39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Household size </w:delText>
              </w:r>
            </w:del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4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1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Mean 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4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3" w:author="Hp" w:date="2022-03-28T17:39:00Z">
              <w:r w:rsidDel="001310DB">
                <w:rPr>
                  <w:color w:val="000000"/>
                </w:rPr>
                <w:delText>5.56 (5.4-5.7)</w:delText>
              </w:r>
            </w:del>
          </w:p>
        </w:tc>
      </w:tr>
      <w:tr w:rsidR="00B32FF5" w:rsidRPr="00A67FA0" w:rsidDel="001310DB" w:rsidTr="00CD05E8">
        <w:trPr>
          <w:trHeight w:val="300"/>
          <w:del w:id="344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4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4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7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Median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4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9" w:author="Hp" w:date="2022-03-28T17:39:00Z">
              <w:r w:rsidDel="001310DB">
                <w:rPr>
                  <w:color w:val="000000"/>
                </w:rPr>
                <w:delText>5 (5-5)</w:delText>
              </w:r>
            </w:del>
          </w:p>
        </w:tc>
      </w:tr>
      <w:tr w:rsidR="00B32FF5" w:rsidRPr="00A67FA0" w:rsidDel="001310DB" w:rsidTr="00685721">
        <w:trPr>
          <w:trHeight w:val="300"/>
          <w:del w:id="350" w:author="Hp" w:date="2022-03-28T17:39:00Z"/>
        </w:trPr>
        <w:tc>
          <w:tcPr>
            <w:tcW w:w="3264" w:type="dxa"/>
            <w:vMerge w:val="restart"/>
            <w:shd w:val="clear" w:color="auto" w:fill="auto"/>
            <w:noWrap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5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52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Occupation</w:delText>
              </w:r>
            </w:del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5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54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Formal Sector</w:delText>
              </w:r>
            </w:del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5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56" w:author="Hp" w:date="2022-03-28T17:39:00Z">
              <w:r w:rsidDel="001310DB">
                <w:rPr>
                  <w:color w:val="000000"/>
                </w:rPr>
                <w:delText xml:space="preserve"> 116 (12.8%)  </w:delText>
              </w:r>
            </w:del>
          </w:p>
        </w:tc>
      </w:tr>
      <w:tr w:rsidR="00B32FF5" w:rsidRPr="00A67FA0" w:rsidDel="001310DB" w:rsidTr="00685721">
        <w:trPr>
          <w:trHeight w:val="300"/>
          <w:del w:id="357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5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5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0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elf-Employed</w:delText>
              </w:r>
            </w:del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6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2" w:author="Hp" w:date="2022-03-28T17:39:00Z">
              <w:r w:rsidDel="001310DB">
                <w:rPr>
                  <w:color w:val="000000"/>
                </w:rPr>
                <w:delText xml:space="preserve"> 468 (51.8%)  </w:delText>
              </w:r>
            </w:del>
          </w:p>
        </w:tc>
      </w:tr>
      <w:tr w:rsidR="00B32FF5" w:rsidRPr="00A67FA0" w:rsidDel="001310DB" w:rsidTr="00685721">
        <w:trPr>
          <w:trHeight w:val="300"/>
          <w:del w:id="363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6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6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6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Informal Sector</w:delText>
              </w:r>
            </w:del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6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8" w:author="Hp" w:date="2022-03-28T17:39:00Z">
              <w:r w:rsidDel="001310DB">
                <w:rPr>
                  <w:color w:val="000000"/>
                </w:rPr>
                <w:delText xml:space="preserve"> 303 (33.5%)  </w:delText>
              </w:r>
            </w:del>
          </w:p>
        </w:tc>
      </w:tr>
      <w:tr w:rsidR="00B32FF5" w:rsidRPr="00A67FA0" w:rsidDel="001310DB" w:rsidTr="00685721">
        <w:trPr>
          <w:trHeight w:val="300"/>
          <w:del w:id="369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7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7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72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Unemployed</w:delText>
              </w:r>
            </w:del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7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74" w:author="Hp" w:date="2022-03-28T17:39:00Z">
              <w:r w:rsidDel="001310DB">
                <w:rPr>
                  <w:color w:val="000000"/>
                </w:rPr>
                <w:delText xml:space="preserve"> 7 (0.8%)  </w:delText>
              </w:r>
            </w:del>
          </w:p>
        </w:tc>
      </w:tr>
      <w:tr w:rsidR="00B32FF5" w:rsidRPr="00A67FA0" w:rsidDel="001310DB" w:rsidTr="00685721">
        <w:trPr>
          <w:trHeight w:val="300"/>
          <w:del w:id="375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7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7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78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Others</w:delText>
              </w:r>
            </w:del>
          </w:p>
        </w:tc>
        <w:tc>
          <w:tcPr>
            <w:tcW w:w="2357" w:type="dxa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7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0" w:author="Hp" w:date="2022-03-28T17:39:00Z">
              <w:r w:rsidDel="001310DB">
                <w:rPr>
                  <w:color w:val="000000"/>
                </w:rPr>
                <w:delText xml:space="preserve"> 9 (1.0%)  </w:delText>
              </w:r>
            </w:del>
          </w:p>
        </w:tc>
      </w:tr>
      <w:tr w:rsidR="00B32FF5" w:rsidRPr="00A67FA0" w:rsidDel="001310DB" w:rsidTr="00CD05E8">
        <w:trPr>
          <w:trHeight w:val="300"/>
          <w:del w:id="381" w:author="Hp" w:date="2022-03-28T17:39:00Z"/>
        </w:trPr>
        <w:tc>
          <w:tcPr>
            <w:tcW w:w="3264" w:type="dxa"/>
            <w:vMerge w:val="restart"/>
            <w:shd w:val="clear" w:color="auto" w:fill="auto"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8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3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ocial Group (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Caste</w:delText>
              </w:r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)</w:delText>
              </w:r>
            </w:del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8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5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cheduled Tribes (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T</w:delText>
              </w:r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8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7" w:author="Hp" w:date="2022-03-28T17:39:00Z">
              <w:r w:rsidDel="001310DB">
                <w:rPr>
                  <w:color w:val="000000"/>
                </w:rPr>
                <w:delText xml:space="preserve"> 283 (31.4%) </w:delText>
              </w:r>
            </w:del>
          </w:p>
        </w:tc>
      </w:tr>
      <w:tr w:rsidR="00B32FF5" w:rsidRPr="00A67FA0" w:rsidDel="001310DB" w:rsidTr="00CD05E8">
        <w:trPr>
          <w:trHeight w:val="300"/>
          <w:del w:id="388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8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9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1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cheduled Castes (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C</w:delText>
              </w:r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9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3" w:author="Hp" w:date="2022-03-28T17:39:00Z">
              <w:r w:rsidDel="001310DB">
                <w:rPr>
                  <w:color w:val="000000"/>
                </w:rPr>
                <w:delText xml:space="preserve"> 122 (13.5%)</w:delText>
              </w:r>
            </w:del>
          </w:p>
        </w:tc>
      </w:tr>
      <w:tr w:rsidR="00B32FF5" w:rsidRPr="00A67FA0" w:rsidDel="001310DB" w:rsidTr="00CD05E8">
        <w:trPr>
          <w:trHeight w:val="300"/>
          <w:del w:id="394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9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39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7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O</w:delText>
              </w:r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ther Backward Classes (O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BC</w:delText>
              </w:r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39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9" w:author="Hp" w:date="2022-03-28T17:39:00Z">
              <w:r w:rsidDel="001310DB">
                <w:rPr>
                  <w:color w:val="000000"/>
                </w:rPr>
                <w:delText xml:space="preserve"> 474 (52.5%) </w:delText>
              </w:r>
            </w:del>
          </w:p>
        </w:tc>
      </w:tr>
      <w:tr w:rsidR="00B32FF5" w:rsidRPr="00A67FA0" w:rsidDel="001310DB" w:rsidTr="00CD05E8">
        <w:trPr>
          <w:trHeight w:val="300"/>
          <w:del w:id="400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0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0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03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Others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0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05" w:author="Hp" w:date="2022-03-28T17:39:00Z">
              <w:r w:rsidDel="001310DB">
                <w:rPr>
                  <w:color w:val="000000"/>
                </w:rPr>
                <w:delText xml:space="preserve">24 (2.7%) </w:delText>
              </w:r>
            </w:del>
          </w:p>
        </w:tc>
      </w:tr>
      <w:tr w:rsidR="00B32FF5" w:rsidRPr="00A67FA0" w:rsidDel="001310DB" w:rsidTr="00CD05E8">
        <w:trPr>
          <w:trHeight w:val="300"/>
          <w:del w:id="406" w:author="Hp" w:date="2022-03-28T17:39:00Z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0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08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Per</w:delText>
              </w:r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capita Household Consumption  Expenditure in Quintiles </w:delText>
              </w:r>
            </w:del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0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0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Q5   (Richest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1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2" w:author="Hp" w:date="2022-03-28T17:39:00Z">
              <w:r w:rsidDel="001310DB">
                <w:rPr>
                  <w:color w:val="000000"/>
                </w:rPr>
                <w:delText xml:space="preserve"> 188 (21.7%) </w:delText>
              </w:r>
            </w:del>
          </w:p>
        </w:tc>
      </w:tr>
      <w:tr w:rsidR="00B32FF5" w:rsidRPr="00A67FA0" w:rsidDel="001310DB" w:rsidTr="00CD05E8">
        <w:trPr>
          <w:trHeight w:val="300"/>
          <w:del w:id="413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1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1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6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Q4   (Rich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1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8" w:author="Hp" w:date="2022-03-28T17:39:00Z">
              <w:r w:rsidDel="001310DB">
                <w:rPr>
                  <w:color w:val="000000"/>
                </w:rPr>
                <w:delText xml:space="preserve"> 165 (19.%)</w:delText>
              </w:r>
            </w:del>
          </w:p>
        </w:tc>
      </w:tr>
      <w:tr w:rsidR="00B32FF5" w:rsidRPr="00A67FA0" w:rsidDel="001310DB" w:rsidTr="00CD05E8">
        <w:trPr>
          <w:trHeight w:val="300"/>
          <w:del w:id="419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2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2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22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Q3   (Middle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2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24" w:author="Hp" w:date="2022-03-28T17:39:00Z">
              <w:r w:rsidDel="001310DB">
                <w:rPr>
                  <w:color w:val="000000"/>
                </w:rPr>
                <w:delText xml:space="preserve"> 164 (18.9%) </w:delText>
              </w:r>
            </w:del>
          </w:p>
        </w:tc>
      </w:tr>
      <w:tr w:rsidR="00B32FF5" w:rsidRPr="00A67FA0" w:rsidDel="001310DB" w:rsidTr="00CD05E8">
        <w:trPr>
          <w:trHeight w:val="300"/>
          <w:del w:id="425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2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2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28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Q2   (Poor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2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0" w:author="Hp" w:date="2022-03-28T17:39:00Z">
              <w:r w:rsidDel="001310DB">
                <w:rPr>
                  <w:color w:val="000000"/>
                </w:rPr>
                <w:delText xml:space="preserve"> 147 (16.9%)  </w:delText>
              </w:r>
            </w:del>
          </w:p>
        </w:tc>
      </w:tr>
      <w:tr w:rsidR="00B32FF5" w:rsidRPr="00A67FA0" w:rsidDel="001310DB" w:rsidTr="00CD05E8">
        <w:trPr>
          <w:trHeight w:val="300"/>
          <w:del w:id="431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3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3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4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Q1   (Poorest)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3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6" w:author="Hp" w:date="2022-03-28T17:39:00Z">
              <w:r w:rsidDel="001310DB">
                <w:rPr>
                  <w:color w:val="000000"/>
                </w:rPr>
                <w:delText xml:space="preserve"> 204 (23.5%) </w:delText>
              </w:r>
            </w:del>
          </w:p>
        </w:tc>
      </w:tr>
      <w:tr w:rsidR="00B32FF5" w:rsidRPr="00A67FA0" w:rsidDel="001310DB" w:rsidTr="00CD05E8">
        <w:trPr>
          <w:trHeight w:val="300"/>
          <w:del w:id="437" w:author="Hp" w:date="2022-03-28T17:39:00Z"/>
        </w:trPr>
        <w:tc>
          <w:tcPr>
            <w:tcW w:w="3264" w:type="dxa"/>
            <w:vMerge w:val="restart"/>
            <w:shd w:val="clear" w:color="auto" w:fill="auto"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3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9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ex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 of Individual </w:delText>
              </w:r>
            </w:del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4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1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Male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4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3" w:author="Hp" w:date="2022-03-28T17:39:00Z">
              <w:r w:rsidDel="001310DB">
                <w:rPr>
                  <w:color w:val="000000"/>
                </w:rPr>
                <w:delText xml:space="preserve"> 334 (27%)</w:delText>
              </w:r>
            </w:del>
          </w:p>
        </w:tc>
      </w:tr>
      <w:tr w:rsidR="00B32FF5" w:rsidRPr="00A67FA0" w:rsidDel="001310DB" w:rsidTr="00CD05E8">
        <w:trPr>
          <w:trHeight w:val="300"/>
          <w:del w:id="444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4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4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7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Female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4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9" w:author="Hp" w:date="2022-03-28T17:39:00Z">
              <w:r w:rsidDel="001310DB">
                <w:rPr>
                  <w:color w:val="000000"/>
                </w:rPr>
                <w:delText>569 (63%)</w:delText>
              </w:r>
            </w:del>
          </w:p>
        </w:tc>
      </w:tr>
      <w:tr w:rsidR="00B32FF5" w:rsidRPr="00A67FA0" w:rsidDel="001310DB" w:rsidTr="00CD05E8">
        <w:trPr>
          <w:trHeight w:val="323"/>
          <w:del w:id="450" w:author="Hp" w:date="2022-03-28T17:39:00Z"/>
        </w:trPr>
        <w:tc>
          <w:tcPr>
            <w:tcW w:w="3264" w:type="dxa"/>
            <w:vMerge w:val="restart"/>
            <w:shd w:val="clear" w:color="auto" w:fill="auto"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5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52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Age Category of Individual</w:delText>
              </w:r>
            </w:del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5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54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&lt;5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 years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5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56" w:author="Hp" w:date="2022-03-28T17:39:00Z">
              <w:r w:rsidDel="001310DB">
                <w:rPr>
                  <w:color w:val="000000"/>
                </w:rPr>
                <w:delText>64 (7%)</w:delText>
              </w:r>
            </w:del>
          </w:p>
        </w:tc>
      </w:tr>
      <w:tr w:rsidR="00B32FF5" w:rsidRPr="00A67FA0" w:rsidDel="001310DB" w:rsidTr="00CD05E8">
        <w:trPr>
          <w:trHeight w:val="300"/>
          <w:del w:id="457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5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5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0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-14 Years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6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2" w:author="Hp" w:date="2022-03-28T17:39:00Z">
              <w:r w:rsidDel="001310DB">
                <w:rPr>
                  <w:color w:val="000000"/>
                </w:rPr>
                <w:delText xml:space="preserve">64 (7.1%) </w:delText>
              </w:r>
            </w:del>
          </w:p>
        </w:tc>
      </w:tr>
      <w:tr w:rsidR="00B32FF5" w:rsidRPr="00A67FA0" w:rsidDel="001310DB" w:rsidTr="00CD05E8">
        <w:trPr>
          <w:trHeight w:val="300"/>
          <w:del w:id="463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6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6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6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5-48 Years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6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8" w:author="Hp" w:date="2022-03-28T17:39:00Z">
              <w:r w:rsidDel="001310DB">
                <w:rPr>
                  <w:color w:val="000000"/>
                </w:rPr>
                <w:delText>581 (64.5%)</w:delText>
              </w:r>
            </w:del>
          </w:p>
        </w:tc>
      </w:tr>
      <w:tr w:rsidR="00B32FF5" w:rsidRPr="00A67FA0" w:rsidDel="001310DB" w:rsidTr="00CD05E8">
        <w:trPr>
          <w:trHeight w:val="300"/>
          <w:del w:id="469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7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7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2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9-59 Years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7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4" w:author="Hp" w:date="2022-03-28T17:39:00Z">
              <w:r w:rsidDel="001310DB">
                <w:rPr>
                  <w:color w:val="000000"/>
                </w:rPr>
                <w:delText xml:space="preserve"> 77 (8.5%) </w:delText>
              </w:r>
            </w:del>
          </w:p>
        </w:tc>
      </w:tr>
      <w:tr w:rsidR="00B32FF5" w:rsidRPr="00A67FA0" w:rsidDel="001310DB" w:rsidTr="00CD05E8">
        <w:trPr>
          <w:trHeight w:val="300"/>
          <w:del w:id="475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7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7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8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&gt; 60 Years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7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80" w:author="Hp" w:date="2022-03-28T17:39:00Z">
              <w:r w:rsidDel="001310DB">
                <w:rPr>
                  <w:color w:val="000000"/>
                </w:rPr>
                <w:delText xml:space="preserve"> 115 (12.8%)</w:delText>
              </w:r>
            </w:del>
          </w:p>
        </w:tc>
      </w:tr>
      <w:tr w:rsidR="00B32FF5" w:rsidRPr="00A67FA0" w:rsidDel="001310DB" w:rsidTr="00CD05E8">
        <w:trPr>
          <w:trHeight w:val="300"/>
          <w:del w:id="481" w:author="Hp" w:date="2022-03-28T17:39:00Z"/>
        </w:trPr>
        <w:tc>
          <w:tcPr>
            <w:tcW w:w="3264" w:type="dxa"/>
            <w:vMerge w:val="restart"/>
            <w:shd w:val="clear" w:color="auto" w:fill="auto"/>
            <w:noWrap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8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83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Educa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tion of Individual </w:delText>
              </w:r>
            </w:del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8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85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No Literate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8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87" w:author="Hp" w:date="2022-03-28T17:39:00Z">
              <w:r w:rsidDel="001310DB">
                <w:rPr>
                  <w:color w:val="000000"/>
                </w:rPr>
                <w:delText xml:space="preserve"> 277 (30.8%) </w:delText>
              </w:r>
            </w:del>
          </w:p>
        </w:tc>
      </w:tr>
      <w:tr w:rsidR="00B32FF5" w:rsidRPr="00A67FA0" w:rsidDel="001310DB" w:rsidTr="00CD05E8">
        <w:trPr>
          <w:trHeight w:val="300"/>
          <w:del w:id="488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8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9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1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Primary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9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3" w:author="Hp" w:date="2022-03-28T17:39:00Z">
              <w:r w:rsidDel="001310DB">
                <w:rPr>
                  <w:color w:val="000000"/>
                </w:rPr>
                <w:delText xml:space="preserve">340 (37.8%) </w:delText>
              </w:r>
            </w:del>
          </w:p>
        </w:tc>
      </w:tr>
      <w:tr w:rsidR="00B32FF5" w:rsidRPr="00A67FA0" w:rsidDel="001310DB" w:rsidTr="00CD05E8">
        <w:trPr>
          <w:trHeight w:val="300"/>
          <w:del w:id="494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9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49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7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High school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498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9" w:author="Hp" w:date="2022-03-28T17:39:00Z">
              <w:r w:rsidDel="001310DB">
                <w:rPr>
                  <w:color w:val="000000"/>
                </w:rPr>
                <w:delText xml:space="preserve"> 127 (14.1%) </w:delText>
              </w:r>
            </w:del>
          </w:p>
        </w:tc>
      </w:tr>
      <w:tr w:rsidR="00B32FF5" w:rsidRPr="00A67FA0" w:rsidDel="001310DB" w:rsidTr="00CD05E8">
        <w:trPr>
          <w:trHeight w:val="300"/>
          <w:del w:id="500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0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02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03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Graduation and above 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50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05" w:author="Hp" w:date="2022-03-28T17:39:00Z">
              <w:r w:rsidDel="001310DB">
                <w:rPr>
                  <w:color w:val="000000"/>
                </w:rPr>
                <w:delText xml:space="preserve"> 156 (17.3%)</w:delText>
              </w:r>
            </w:del>
          </w:p>
        </w:tc>
      </w:tr>
      <w:tr w:rsidR="00B32FF5" w:rsidRPr="00A67FA0" w:rsidDel="001310DB" w:rsidTr="00CD05E8">
        <w:trPr>
          <w:trHeight w:val="300"/>
          <w:del w:id="506" w:author="Hp" w:date="2022-03-28T17:39:00Z"/>
        </w:trPr>
        <w:tc>
          <w:tcPr>
            <w:tcW w:w="3264" w:type="dxa"/>
            <w:vMerge w:val="restart"/>
            <w:shd w:val="clear" w:color="auto" w:fill="auto"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50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08" w:author="Hp" w:date="2022-03-28T17:39:00Z"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Individual’s Coverage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 xml:space="preserve"> with Insurance </w:delText>
              </w:r>
            </w:del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0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0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PMJ</w:delText>
              </w:r>
              <w:r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A</w:delText>
              </w:r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Y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51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2" w:author="Hp" w:date="2022-03-28T17:39:00Z">
              <w:r w:rsidDel="001310DB">
                <w:rPr>
                  <w:color w:val="000000"/>
                </w:rPr>
                <w:delText xml:space="preserve"> 432 (47.8%) </w:delText>
              </w:r>
            </w:del>
          </w:p>
        </w:tc>
      </w:tr>
      <w:tr w:rsidR="00B32FF5" w:rsidRPr="00A67FA0" w:rsidDel="001310DB" w:rsidTr="00CD05E8">
        <w:trPr>
          <w:trHeight w:val="300"/>
          <w:del w:id="513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14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15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6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MSBY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51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8" w:author="Hp" w:date="2022-03-28T17:39:00Z">
              <w:r w:rsidDel="001310DB">
                <w:rPr>
                  <w:color w:val="000000"/>
                </w:rPr>
                <w:delText xml:space="preserve"> 187 (20.7%)  </w:delText>
              </w:r>
            </w:del>
          </w:p>
        </w:tc>
      </w:tr>
      <w:tr w:rsidR="00B32FF5" w:rsidRPr="00A67FA0" w:rsidDel="001310DB" w:rsidTr="00CD05E8">
        <w:trPr>
          <w:trHeight w:val="300"/>
          <w:del w:id="519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20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21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22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Other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523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24" w:author="Hp" w:date="2022-03-28T17:39:00Z">
              <w:r w:rsidDel="001310DB">
                <w:rPr>
                  <w:color w:val="000000"/>
                </w:rPr>
                <w:delText xml:space="preserve">8 (0.9%) </w:delText>
              </w:r>
            </w:del>
          </w:p>
        </w:tc>
      </w:tr>
      <w:tr w:rsidR="00B32FF5" w:rsidRPr="00A67FA0" w:rsidDel="001310DB" w:rsidTr="00CD05E8">
        <w:trPr>
          <w:trHeight w:val="300"/>
          <w:del w:id="525" w:author="Hp" w:date="2022-03-28T17:39:00Z"/>
        </w:trPr>
        <w:tc>
          <w:tcPr>
            <w:tcW w:w="3264" w:type="dxa"/>
            <w:vMerge/>
            <w:vAlign w:val="center"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26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946" w:type="dxa"/>
            <w:shd w:val="clear" w:color="auto" w:fill="auto"/>
            <w:noWrap/>
            <w:hideMark/>
          </w:tcPr>
          <w:p w:rsidR="00B32FF5" w:rsidRPr="00A67FA0" w:rsidDel="001310DB" w:rsidRDefault="00B32FF5" w:rsidP="00685721">
            <w:pPr>
              <w:spacing w:after="0" w:line="240" w:lineRule="auto"/>
              <w:rPr>
                <w:del w:id="527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28" w:author="Hp" w:date="2022-03-28T17:39:00Z">
              <w:r w:rsidRPr="00A67FA0" w:rsidDel="001310DB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No Insurance</w:delText>
              </w:r>
            </w:del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B32FF5" w:rsidRPr="00A67FA0" w:rsidDel="001310DB" w:rsidRDefault="00B32FF5" w:rsidP="00685721">
            <w:pPr>
              <w:spacing w:after="0" w:line="240" w:lineRule="auto"/>
              <w:jc w:val="center"/>
              <w:rPr>
                <w:del w:id="529" w:author="Hp" w:date="2022-03-28T17:39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30" w:author="Hp" w:date="2022-03-28T17:39:00Z">
              <w:r w:rsidDel="001310DB">
                <w:rPr>
                  <w:color w:val="000000"/>
                </w:rPr>
                <w:delText xml:space="preserve"> 276 (30.5%)</w:delText>
              </w:r>
            </w:del>
          </w:p>
        </w:tc>
      </w:tr>
    </w:tbl>
    <w:p w:rsidR="00474390" w:rsidDel="001310DB" w:rsidRDefault="00474390" w:rsidP="00474390">
      <w:pPr>
        <w:rPr>
          <w:del w:id="531" w:author="Hp" w:date="2022-03-28T17:39:00Z"/>
        </w:rPr>
      </w:pPr>
    </w:p>
    <w:p w:rsidR="00DC2278" w:rsidRDefault="00DC2278"/>
    <w:sectPr w:rsidR="00DC2278" w:rsidSect="008B1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DC2278"/>
    <w:rsid w:val="001310DB"/>
    <w:rsid w:val="00166C94"/>
    <w:rsid w:val="00254762"/>
    <w:rsid w:val="002B5DE9"/>
    <w:rsid w:val="00312DB9"/>
    <w:rsid w:val="0036403E"/>
    <w:rsid w:val="00371055"/>
    <w:rsid w:val="003866E9"/>
    <w:rsid w:val="003C680D"/>
    <w:rsid w:val="003D06D8"/>
    <w:rsid w:val="0040326F"/>
    <w:rsid w:val="00474390"/>
    <w:rsid w:val="005A77BD"/>
    <w:rsid w:val="005D2933"/>
    <w:rsid w:val="0084619D"/>
    <w:rsid w:val="008A6887"/>
    <w:rsid w:val="008B1F8F"/>
    <w:rsid w:val="008D5B82"/>
    <w:rsid w:val="00A224B8"/>
    <w:rsid w:val="00B03675"/>
    <w:rsid w:val="00B32FF5"/>
    <w:rsid w:val="00BA3421"/>
    <w:rsid w:val="00BB45CF"/>
    <w:rsid w:val="00BD5599"/>
    <w:rsid w:val="00C53752"/>
    <w:rsid w:val="00CB0558"/>
    <w:rsid w:val="00DC2278"/>
    <w:rsid w:val="00E15286"/>
    <w:rsid w:val="00E31398"/>
    <w:rsid w:val="00E87570"/>
    <w:rsid w:val="00EB1595"/>
    <w:rsid w:val="00EC19EE"/>
    <w:rsid w:val="00F9420F"/>
    <w:rsid w:val="00FC4087"/>
    <w:rsid w:val="00FE3F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278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70"/>
    <w:rPr>
      <w:rFonts w:ascii="Tahoma" w:hAnsi="Tahoma" w:cs="Tahoma"/>
      <w:sz w:val="16"/>
      <w:szCs w:val="16"/>
      <w:lang w:bidi="ar-SA"/>
    </w:rPr>
  </w:style>
  <w:style w:type="paragraph" w:styleId="ListParagraph">
    <w:name w:val="List Paragraph"/>
    <w:basedOn w:val="Normal"/>
    <w:uiPriority w:val="34"/>
    <w:qFormat/>
    <w:rsid w:val="004032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6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8</cp:revision>
  <dcterms:created xsi:type="dcterms:W3CDTF">2021-09-12T08:15:00Z</dcterms:created>
  <dcterms:modified xsi:type="dcterms:W3CDTF">2022-04-03T14:22:00Z</dcterms:modified>
</cp:coreProperties>
</file>